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"/>
        <w:gridCol w:w="3864"/>
        <w:gridCol w:w="825"/>
        <w:gridCol w:w="830"/>
        <w:gridCol w:w="1360"/>
        <w:gridCol w:w="691"/>
        <w:gridCol w:w="492"/>
        <w:gridCol w:w="723"/>
        <w:gridCol w:w="836"/>
        <w:gridCol w:w="669"/>
        <w:gridCol w:w="691"/>
        <w:gridCol w:w="572"/>
        <w:gridCol w:w="981"/>
        <w:gridCol w:w="583"/>
      </w:tblGrid>
      <w:tr w:rsidR="00442603" w:rsidRPr="00442603" w14:paraId="27A23CF0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9D521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vertAlign w:val="superscript"/>
                <w:lang w:val="es-ES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lang w:val="es-ES"/>
              </w:rPr>
              <w:t>Coefficients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  <w:lang w:val="es-ES"/>
              </w:rPr>
              <w:t>a</w:t>
            </w:r>
            <w:proofErr w:type="spellEnd"/>
          </w:p>
        </w:tc>
      </w:tr>
      <w:tr w:rsidR="00442603" w:rsidRPr="00442603" w14:paraId="615D7DDF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089709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Model</w:t>
            </w:r>
            <w:proofErr w:type="spellEnd"/>
          </w:p>
        </w:tc>
        <w:tc>
          <w:tcPr>
            <w:tcW w:w="616" w:type="pct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96F18F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Unstandarized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Coefficients</w:t>
            </w:r>
            <w:proofErr w:type="spellEnd"/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BDEB1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Standardized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Coefficients</w:t>
            </w:r>
            <w:proofErr w:type="spellEnd"/>
          </w:p>
        </w:tc>
        <w:tc>
          <w:tcPr>
            <w:tcW w:w="25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7F1B48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t</w:t>
            </w:r>
          </w:p>
        </w:tc>
        <w:tc>
          <w:tcPr>
            <w:tcW w:w="183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EA704E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Sig.</w:t>
            </w:r>
          </w:p>
        </w:tc>
        <w:tc>
          <w:tcPr>
            <w:tcW w:w="580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738FF7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95% CI B</w:t>
            </w:r>
          </w:p>
        </w:tc>
        <w:tc>
          <w:tcPr>
            <w:tcW w:w="719" w:type="pct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467019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Correlations</w:t>
            </w:r>
            <w:proofErr w:type="spellEnd"/>
          </w:p>
        </w:tc>
        <w:tc>
          <w:tcPr>
            <w:tcW w:w="582" w:type="pct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B42E3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Colinearity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statistics</w:t>
            </w:r>
            <w:proofErr w:type="spellEnd"/>
          </w:p>
        </w:tc>
      </w:tr>
      <w:tr w:rsidR="00442603" w:rsidRPr="00442603" w14:paraId="13D8DC1E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5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B2ACF3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3A1D76C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B</w:t>
            </w:r>
          </w:p>
        </w:tc>
        <w:tc>
          <w:tcPr>
            <w:tcW w:w="30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D2085A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Std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. Error</w:t>
            </w:r>
          </w:p>
        </w:tc>
        <w:tc>
          <w:tcPr>
            <w:tcW w:w="506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972E6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Beta</w:t>
            </w:r>
          </w:p>
        </w:tc>
        <w:tc>
          <w:tcPr>
            <w:tcW w:w="25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8DCDB3F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183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BD3DCF3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</w:p>
        </w:tc>
        <w:tc>
          <w:tcPr>
            <w:tcW w:w="26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9D020A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Lower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limit</w:t>
            </w:r>
            <w:proofErr w:type="spellEnd"/>
          </w:p>
        </w:tc>
        <w:tc>
          <w:tcPr>
            <w:tcW w:w="31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829B36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Upper</w:t>
            </w:r>
            <w:proofErr w:type="spellEnd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limit</w:t>
            </w:r>
            <w:proofErr w:type="spellEnd"/>
          </w:p>
        </w:tc>
        <w:tc>
          <w:tcPr>
            <w:tcW w:w="24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8944F3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Zero-</w:t>
            </w: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order</w:t>
            </w:r>
            <w:proofErr w:type="spellEnd"/>
          </w:p>
        </w:tc>
        <w:tc>
          <w:tcPr>
            <w:tcW w:w="257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627126B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Partial</w:t>
            </w:r>
            <w:proofErr w:type="spellEnd"/>
          </w:p>
        </w:tc>
        <w:tc>
          <w:tcPr>
            <w:tcW w:w="213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3FA5B53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sz w:val="18"/>
                <w:szCs w:val="18"/>
                <w:lang w:val="es-ES"/>
              </w:rPr>
              <w:t>Part</w:t>
            </w:r>
            <w:proofErr w:type="spellEnd"/>
          </w:p>
        </w:tc>
        <w:tc>
          <w:tcPr>
            <w:tcW w:w="36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68E71CC" w14:textId="77777777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proofErr w:type="spellStart"/>
            <w:r w:rsidRPr="00012708">
              <w:rPr>
                <w:rFonts w:ascii="Arial" w:hAnsi="Arial" w:cs="Arial"/>
                <w:sz w:val="18"/>
                <w:szCs w:val="18"/>
                <w:lang w:val="es-ES"/>
              </w:rPr>
              <w:t>Tolerance</w:t>
            </w:r>
            <w:proofErr w:type="spellEnd"/>
          </w:p>
        </w:tc>
        <w:tc>
          <w:tcPr>
            <w:tcW w:w="217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B04F23" w14:textId="77777777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012708">
              <w:rPr>
                <w:rFonts w:ascii="Arial" w:hAnsi="Arial" w:cs="Arial"/>
                <w:sz w:val="18"/>
                <w:szCs w:val="18"/>
                <w:lang w:val="es-ES"/>
              </w:rPr>
              <w:t>VIF</w:t>
            </w:r>
          </w:p>
        </w:tc>
      </w:tr>
      <w:tr w:rsidR="00442603" w:rsidRPr="00442603" w14:paraId="30B53BDF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1811BA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1</w:t>
            </w:r>
          </w:p>
        </w:tc>
        <w:tc>
          <w:tcPr>
            <w:tcW w:w="1438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0F9F3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(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nstan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)</w:t>
            </w:r>
          </w:p>
        </w:tc>
        <w:tc>
          <w:tcPr>
            <w:tcW w:w="30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B622F" w14:textId="59B7E6E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00</w:t>
            </w:r>
          </w:p>
        </w:tc>
        <w:tc>
          <w:tcPr>
            <w:tcW w:w="30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D297A4" w14:textId="44EAC87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50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103E00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5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277485" w14:textId="3024FD1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8</w:t>
            </w:r>
          </w:p>
        </w:tc>
        <w:tc>
          <w:tcPr>
            <w:tcW w:w="18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DE916" w14:textId="1B40743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D3B181" w14:textId="270C686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46</w:t>
            </w:r>
          </w:p>
        </w:tc>
        <w:tc>
          <w:tcPr>
            <w:tcW w:w="31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D8AC3" w14:textId="67D9B96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54</w:t>
            </w:r>
          </w:p>
        </w:tc>
        <w:tc>
          <w:tcPr>
            <w:tcW w:w="24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D14012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5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93B53B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1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9C3EE0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6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24D1D2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9232D8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42603" w:rsidRPr="00442603" w14:paraId="03614500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3C6A4B7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A9DDFD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Age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62720" w14:textId="6A40BFD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7C5E6" w14:textId="47E313A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FE922" w14:textId="688835B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3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FC2CD" w14:textId="2D4E8F6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3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0F948" w14:textId="7330DD0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A80B95" w14:textId="6EF3B6B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D13775" w14:textId="4A1DF55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965BC" w14:textId="7FBEAE2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0BC28" w14:textId="110DA99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CF22B9" w14:textId="68F10FE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73E507" w14:textId="36530B1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13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2624DE" w14:textId="0D20BAB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30</w:t>
            </w:r>
          </w:p>
        </w:tc>
      </w:tr>
      <w:tr w:rsidR="00442603" w:rsidRPr="00442603" w14:paraId="5EAE0AE6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5A0B723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9EA503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Gender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male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; 1 =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female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2D421F" w14:textId="1C17C5D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0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E9DE4" w14:textId="2067693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C0CC5" w14:textId="37C1AA4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0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2AC59" w14:textId="5CB6603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52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A9073" w14:textId="438AD1C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45582" w14:textId="5D5848A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012BE1" w14:textId="365EAFE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6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D0D70" w14:textId="3173F0F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F94C18" w14:textId="392962A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3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8F65B" w14:textId="160E3F4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5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FDF65" w14:textId="3008B4B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69F378" w14:textId="59FEC35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</w:tr>
      <w:tr w:rsidR="00442603" w:rsidRPr="00442603" w14:paraId="7B8CDB05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5E4FE42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FB089C" w14:textId="331CBF6C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ving a partne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863252" w14:textId="1F58E8A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551FA" w14:textId="620FEC7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6A3A9" w14:textId="5C04687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A15AF2" w14:textId="4AAC9F0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94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2AB381" w14:textId="1639F43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9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35418A" w14:textId="3B6B2EF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037A1" w14:textId="06AAEC4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2F5ED" w14:textId="12CA38F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A16827" w14:textId="5F41E60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57EF4" w14:textId="7C6CCB5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427DD" w14:textId="31CF8CF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4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FA1F3B" w14:textId="4150020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5</w:t>
            </w:r>
          </w:p>
        </w:tc>
      </w:tr>
      <w:tr w:rsidR="00442603" w:rsidRPr="00442603" w14:paraId="6D51E23D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BB3EAF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60A0C1" w14:textId="57C86A91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hildren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03FC82" w14:textId="135F1F7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ACC63" w14:textId="70B0621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8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FBE8B" w14:textId="348D9CD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DA665" w14:textId="7F15E6A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2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570F8" w14:textId="0B7CBEC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79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BB2BB" w14:textId="218D471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4AB91" w14:textId="57DC0FB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A6A846" w14:textId="1CC1ADD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3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927407" w14:textId="69B342A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9E7EA" w14:textId="046B56B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2DEC3" w14:textId="72878E8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4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E8C81E" w14:textId="563ADAB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79</w:t>
            </w:r>
          </w:p>
        </w:tc>
      </w:tr>
      <w:tr w:rsidR="00442603" w:rsidRPr="00442603" w14:paraId="03A1EF0C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6138F7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D350D8" w14:textId="2C0CBC61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erceived family support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144B6" w14:textId="425E680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8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5D693" w14:textId="5A7ABE4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5CB27" w14:textId="6BE91FD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8F537C" w14:textId="0DB5837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5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29E5A" w14:textId="1EA4EF9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1C885" w14:textId="061BA19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5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7690C0" w14:textId="6B504E7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9BE819" w14:textId="1DC4290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4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23D275" w14:textId="5BF0CCC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8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4DC85E" w14:textId="27BEC091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09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C8D59" w14:textId="5C98526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9768F3" w14:textId="6B082F7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1</w:t>
            </w:r>
          </w:p>
        </w:tc>
      </w:tr>
      <w:tr w:rsidR="00442603" w:rsidRPr="00442603" w14:paraId="12DBBEC1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65C5EBF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BB8DA" w14:textId="11CE817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Employmen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F5996" w14:textId="23DCA98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CB9E4" w14:textId="5CAAEE8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436F8" w14:textId="69A7BD2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DAB73" w14:textId="700B048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5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72F12" w14:textId="0893DF4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7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35ACA4" w14:textId="5CE3EF4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2CE706" w14:textId="17E7697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783AF" w14:textId="7086575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39463" w14:textId="571EB3E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05C33" w14:textId="534BD8B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6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E003F" w14:textId="590FE38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6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4C440F" w14:textId="51EDC19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1</w:t>
            </w:r>
          </w:p>
        </w:tc>
      </w:tr>
      <w:tr w:rsidR="00442603" w:rsidRPr="00442603" w14:paraId="1DF200A9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331BAA6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D21F2F" w14:textId="7ECFDC8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Lef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home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346B6" w14:textId="68CD6BC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8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C78AE" w14:textId="4215C62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E6668" w14:textId="0BFFBA7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7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5B6A4A" w14:textId="13A02E06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4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96FCC" w14:textId="73CE0BF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3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12D9ED" w14:textId="7E479C1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F1365" w14:textId="471460C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5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D7C94E" w14:textId="6A55E5C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29758" w14:textId="2D6F328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6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4D4EC" w14:textId="187673B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9464A" w14:textId="6EB147A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3A5596" w14:textId="4A87A6B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6</w:t>
            </w:r>
          </w:p>
        </w:tc>
      </w:tr>
      <w:tr w:rsidR="00442603" w:rsidRPr="00442603" w14:paraId="525EFDC4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8100A77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6E647A" w14:textId="7E942A3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cholarship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16FB8" w14:textId="4C77A6D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79FB1" w14:textId="4E62B84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60577" w14:textId="0FAACA7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CA0F6" w14:textId="1293CE0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1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7EB96" w14:textId="4D6D4D4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26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5BAC1" w14:textId="65E4C5F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8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A28C0" w14:textId="33402AF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5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AA0EC9" w14:textId="4BDFE3E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62856" w14:textId="38E3FCB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6339F" w14:textId="5586BAE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74670" w14:textId="4C064FE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9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95EAD6" w14:textId="4B76E9E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5</w:t>
            </w:r>
          </w:p>
        </w:tc>
      </w:tr>
      <w:tr w:rsidR="00442603" w:rsidRPr="00442603" w14:paraId="4812134C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3A2E55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103C75" w14:textId="7B4B7723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1st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C3C95" w14:textId="72990FB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CDF12" w14:textId="119A03A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667F32" w14:textId="5D1A674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2A69D9" w14:textId="0D86943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6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2B64A6" w14:textId="18CC6CC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6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124B2" w14:textId="4A2B916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3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A9AC30" w14:textId="6A00071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5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3F7A03" w14:textId="665B514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8B75B" w14:textId="567974A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EF7FA" w14:textId="11F77EE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BE419" w14:textId="00B46B2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9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CA685A" w14:textId="62C48FB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1</w:t>
            </w:r>
          </w:p>
        </w:tc>
      </w:tr>
      <w:tr w:rsidR="00442603" w:rsidRPr="00442603" w14:paraId="5D62BF37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7B12D6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E9FD8" w14:textId="666D8768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2nd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6DDF0" w14:textId="320C8FD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7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D0A11" w14:textId="0AF0B6C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080BC2" w14:textId="4158379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bookmarkStart w:id="0" w:name="_GoBack"/>
            <w:bookmarkEnd w:id="0"/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80CA8" w14:textId="19E8746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4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A7A8D" w14:textId="2F47DED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C2DD1" w14:textId="10BC3B0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6866A" w14:textId="71A1B44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F6209" w14:textId="2E0297A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40985C" w14:textId="49A35C0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5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1D7E4" w14:textId="100824F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0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427D5" w14:textId="2E32C17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3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5906B2" w14:textId="2A4D0026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16</w:t>
            </w:r>
          </w:p>
        </w:tc>
      </w:tr>
      <w:tr w:rsidR="00442603" w:rsidRPr="00442603" w14:paraId="31DC9C51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04E980B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BA986" w14:textId="3E8C268C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3rd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3571D" w14:textId="6B1B320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0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01E0C8" w14:textId="7676F50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92C34" w14:textId="36870F9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18EAC" w14:textId="743BA0B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1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B36C6" w14:textId="0AE9A38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52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11F0C" w14:textId="6C26318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0F663" w14:textId="770CEAF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1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90484" w14:textId="0B051CC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EF98B" w14:textId="3A68CF6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82F2C" w14:textId="45BDD50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6977B" w14:textId="4CBFAFA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6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9E2420" w14:textId="6E93F6D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15</w:t>
            </w:r>
          </w:p>
        </w:tc>
      </w:tr>
      <w:tr w:rsidR="00442603" w:rsidRPr="00442603" w14:paraId="7E17CC71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765AE35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D91ED8" w14:textId="7484B86B" w:rsidR="00442603" w:rsidRPr="00012708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5th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012708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0F40D" w14:textId="02F313C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F5750" w14:textId="1BB429E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9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56191" w14:textId="59D5205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CD8C9" w14:textId="7E525DA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13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55A14" w14:textId="175A42B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55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DA0E8" w14:textId="01FF44E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8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62D6D9" w14:textId="325D4FE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7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91241" w14:textId="5452195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E3623" w14:textId="3FBB064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3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8F8D32" w14:textId="7E1B184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3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87EA6" w14:textId="406ECE2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23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8F64B9" w14:textId="681B9DB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5</w:t>
            </w:r>
          </w:p>
        </w:tc>
      </w:tr>
      <w:tr w:rsidR="00442603" w:rsidRPr="00442603" w14:paraId="44542FDB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0B16F0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7BFA30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tudy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hours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per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week</w:t>
            </w:r>
            <w:proofErr w:type="spellEnd"/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9C6CC" w14:textId="457124C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8C6542" w14:textId="444DE23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59D6C" w14:textId="6A5E812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5093B" w14:textId="5822F7F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15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003D6" w14:textId="4DFA4FD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1FF5B2" w14:textId="3E03864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21760B" w14:textId="2AEC5F3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BA6FAC" w14:textId="5306632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ACDA3" w14:textId="7154B70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4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8FA9E0" w14:textId="7DCE037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4D10A" w14:textId="7BF8A78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15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843E3B" w14:textId="7263729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3</w:t>
            </w:r>
          </w:p>
        </w:tc>
      </w:tr>
      <w:tr w:rsidR="00442603" w:rsidRPr="00442603" w14:paraId="324C2793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CBCB6E7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C1ADA9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Number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of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failed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ubjects</w:t>
            </w:r>
            <w:proofErr w:type="spellEnd"/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2FFC0C" w14:textId="2A6D3C7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6E50F0E" w14:textId="33B6958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7F7CDB" w14:textId="462698D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E59F32" w14:textId="33657BC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17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191F80" w14:textId="5544765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7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DA3F46" w14:textId="3B8D132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EBA4F1A" w14:textId="4DE369D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C7956CA" w14:textId="7D22F7A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4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033BA7" w14:textId="64866B0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5145F50" w14:textId="61F6BEC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9984C3" w14:textId="1B962D3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67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186FAB2" w14:textId="1B14B846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4</w:t>
            </w:r>
          </w:p>
        </w:tc>
      </w:tr>
      <w:tr w:rsidR="00442603" w:rsidRPr="00442603" w14:paraId="6B7D5625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9712FD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2</w:t>
            </w: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C0380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(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onstan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365DD" w14:textId="3E92D30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86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79965" w14:textId="63F8AB7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5245D74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219F6" w14:textId="169358B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15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4ABEB9" w14:textId="2A8AC2E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37635" w14:textId="24A79BC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A8F2C" w14:textId="10A54A3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47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333C24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96EA8D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B0E2E9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BFDED9E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91B299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</w:tr>
      <w:tr w:rsidR="00442603" w:rsidRPr="00442603" w14:paraId="7B15BDF8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5EBCFB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84C69E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Age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C488A5" w14:textId="62EDBBD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AF556" w14:textId="7927B19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2C474" w14:textId="17F7BA4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5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7524F" w14:textId="402730A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33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D7512" w14:textId="5DCBFF6D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5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0FB3F" w14:textId="4D590AC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F37335" w14:textId="1848DFF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97917F" w14:textId="769085E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5756D" w14:textId="15245FD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4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66AA98" w14:textId="0C24AB3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4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AB5472" w14:textId="2AA9239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04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D38158" w14:textId="1C4D30E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57</w:t>
            </w:r>
          </w:p>
        </w:tc>
      </w:tr>
      <w:tr w:rsidR="00442603" w:rsidRPr="00442603" w14:paraId="15ADBDDD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25CB5B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F72A11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Gender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male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; 1 =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female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59702" w14:textId="10EB17C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6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EF07B" w14:textId="6D7A692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6C86D6" w14:textId="019DD7A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D85A6" w14:textId="3750934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79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D1D34" w14:textId="28499D5C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D61CF2" w14:textId="03B72E8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214D93" w14:textId="45DD6DA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4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9DC30" w14:textId="19B3295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710AD5" w14:textId="2B1D734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0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96EB7" w14:textId="5B043EA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8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91429" w14:textId="0A13BCD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9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E72CC7" w14:textId="5B43CCA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0</w:t>
            </w:r>
          </w:p>
        </w:tc>
      </w:tr>
      <w:tr w:rsidR="00442603" w:rsidRPr="00442603" w14:paraId="0AAB84D6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98C85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709DDD" w14:textId="0A0C706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Having a partne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4EF11" w14:textId="4AC0DDF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43976" w14:textId="68CA5DC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8D5F59" w14:textId="4690CBF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FC05C" w14:textId="7D30304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5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D359E5" w14:textId="27518092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C832D" w14:textId="24C6AAE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13F25" w14:textId="3CF30F7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05A91" w14:textId="6B5BD89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F2446" w14:textId="76BC6D7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2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8F62BB" w14:textId="356A26B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B567B" w14:textId="7714A31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2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C18F84" w14:textId="651B0F3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9</w:t>
            </w:r>
          </w:p>
        </w:tc>
      </w:tr>
      <w:tr w:rsidR="00442603" w:rsidRPr="00442603" w14:paraId="350CE0AE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13BCF6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5248D" w14:textId="2F07C56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Children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80061" w14:textId="385C86D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5343D5" w14:textId="597250E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5E1DDE" w14:textId="688F6396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CAAA2" w14:textId="0C48918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1AF2A7" w14:textId="5E057A58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86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BB66D" w14:textId="348F634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7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25190" w14:textId="777B02B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6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FAC3F" w14:textId="790331D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3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EFC9CC" w14:textId="207B82E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1D79F0" w14:textId="2133B56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DBDC6E" w14:textId="798E4E8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43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A4458C" w14:textId="72C0B3E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86</w:t>
            </w:r>
          </w:p>
        </w:tc>
      </w:tr>
      <w:tr w:rsidR="00442603" w:rsidRPr="00442603" w14:paraId="32DAB43C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143E5D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A956BF" w14:textId="5CA03AF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Perceived family support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719283" w14:textId="3AB10FD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7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0E7D1D" w14:textId="0F3B147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28CFE" w14:textId="7837DFB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7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479C61" w14:textId="1313C44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5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79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7003F" w14:textId="22ACB9F8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11D8B" w14:textId="2959F00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9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374139" w14:textId="7B3F5C5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5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E1ED7" w14:textId="61D2BAD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4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8216F8" w14:textId="2FFEFE2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1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7DB1F" w14:textId="1BD3999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E027C" w14:textId="0D6E43C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85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92412A" w14:textId="13E932E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30</w:t>
            </w:r>
          </w:p>
        </w:tc>
      </w:tr>
      <w:tr w:rsidR="00442603" w:rsidRPr="00442603" w14:paraId="3EA4BA72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4142AF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7E1BA" w14:textId="46CEAE9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Employmen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B9895" w14:textId="5EB25D6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7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930D9" w14:textId="35490AA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3A876" w14:textId="54A0501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E27B9C" w14:textId="32822E1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02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CE7D8" w14:textId="12490FB1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8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72328" w14:textId="46A96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C9FA1" w14:textId="697DE7B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4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4C51E" w14:textId="2489A46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B03BD" w14:textId="5222359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1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BB3C9C" w14:textId="0C950C1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8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0E312" w14:textId="2FDB8E8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55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E3FE6F" w14:textId="2816FA7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7</w:t>
            </w:r>
          </w:p>
        </w:tc>
      </w:tr>
      <w:tr w:rsidR="00442603" w:rsidRPr="00442603" w14:paraId="5C7F397F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918440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8B671C" w14:textId="50FD772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Left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home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F9188" w14:textId="6270501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F120F" w14:textId="4D4DE8A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4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E48278" w14:textId="75599F5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0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E1832" w14:textId="23F072E6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40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337DD" w14:textId="4AE147E4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4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A3033C" w14:textId="09ABD57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BFE87E" w14:textId="72B677C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0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46FF7E" w14:textId="67B3138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C456D2" w14:textId="33F8AC2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438C29" w14:textId="55BCE89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4BA84" w14:textId="101C1E7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77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542794" w14:textId="32E036C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40</w:t>
            </w:r>
          </w:p>
        </w:tc>
      </w:tr>
      <w:tr w:rsidR="00442603" w:rsidRPr="00442603" w14:paraId="28D13568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7CDAA16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02C584" w14:textId="4000E5D1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cholarship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02349" w14:textId="4AC49AC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66230" w14:textId="65CBAC7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61ADE5" w14:textId="1ACE770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58F798" w14:textId="2EB31F8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07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F4E0C" w14:textId="175BB14C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36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01F54F" w14:textId="21048DB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2C8E18" w14:textId="69C2786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5429F9" w14:textId="46626D5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DB2DF1" w14:textId="2D11F5D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9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7E5362" w14:textId="11574F9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51D8D3" w14:textId="339E5AB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3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F80B2A" w14:textId="20A1E211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</w:tr>
      <w:tr w:rsidR="00442603" w:rsidRPr="00442603" w14:paraId="4A913596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FAA6E0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0E63F" w14:textId="792871D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1st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DD6ED" w14:textId="051650F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5B2C58" w14:textId="75C8DBD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11BAF" w14:textId="7F6C26E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7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0022F" w14:textId="56DBC80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44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0976B" w14:textId="59CA0DD5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57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6DD59D" w14:textId="7D0AC511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8B788" w14:textId="579A849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5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5D1E4" w14:textId="7D4F0D4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210D6" w14:textId="71DA5EC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CC8FE" w14:textId="66AD0D0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3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79DCD" w14:textId="2CF0B6D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98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1DA008" w14:textId="4F963129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73</w:t>
            </w:r>
          </w:p>
        </w:tc>
      </w:tr>
      <w:tr w:rsidR="00442603" w:rsidRPr="00442603" w14:paraId="4BA4A715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C19DCC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CF80F1" w14:textId="349FB1A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2nd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924B43" w14:textId="51B50A3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6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5DF52D" w14:textId="411B0F9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393CB" w14:textId="75B7814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99A16C" w14:textId="0ADC45B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61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27B70" w14:textId="1682B9A0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97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D62AF1" w14:textId="1F8DDD6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A1C51" w14:textId="24AC4C0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8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5D352E" w14:textId="5B5846F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CDF2D1" w14:textId="1DDDD13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1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8EBE2" w14:textId="1C1F473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0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DFA2C" w14:textId="4681BF7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631EE2" w14:textId="2096FB5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723</w:t>
            </w:r>
          </w:p>
        </w:tc>
      </w:tr>
      <w:tr w:rsidR="00442603" w:rsidRPr="00442603" w14:paraId="41BCB280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AAA873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0CF2C2" w14:textId="3E95FA8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3rd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9D20B" w14:textId="6FE0F30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8BDA79" w14:textId="475AA1A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90BC7" w14:textId="409679F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55B780" w14:textId="697EDE5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7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D53B0" w14:textId="157ECAFF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76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04488" w14:textId="3F286D1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9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1D4B8" w14:textId="46972781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4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A8357" w14:textId="59226BB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0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5D7B0B" w14:textId="19EA69D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46380D" w14:textId="124AAB1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129A9" w14:textId="49724A1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57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07F130" w14:textId="200A1EC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3</w:t>
            </w:r>
          </w:p>
        </w:tc>
      </w:tr>
      <w:tr w:rsidR="00442603" w:rsidRPr="00442603" w14:paraId="0BFBCFED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18C046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952D38" w14:textId="5456CFD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Being at 5th academic year (0 = no</w:t>
            </w:r>
            <w:r w:rsidR="00C23E4B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>.</w:t>
            </w: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  <w:t xml:space="preserve"> 1 = yes)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4BDD9" w14:textId="424F5F0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3F518" w14:textId="1A98644A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E433B" w14:textId="79668A6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E5FA0A" w14:textId="26BF24E0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44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B60FAD" w14:textId="412E18AD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08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4229D" w14:textId="5411940F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38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099F2" w14:textId="18ED486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49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E9DE3" w14:textId="46E9FE8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BDBD6" w14:textId="4C3346C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3DA0CC" w14:textId="1F61F80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7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E75D8" w14:textId="78E950F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15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0BC11B" w14:textId="660E300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7</w:t>
            </w:r>
          </w:p>
        </w:tc>
      </w:tr>
      <w:tr w:rsidR="00442603" w:rsidRPr="00442603" w14:paraId="0BC2ABA5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646387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4B273B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tudy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hours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per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week</w:t>
            </w:r>
            <w:proofErr w:type="spellEnd"/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2CDF92" w14:textId="53ACDEF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9B568" w14:textId="42C31AA5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16107" w14:textId="67AE33B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5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F401F7" w14:textId="6A8A147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98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C31F5" w14:textId="0D5B9AA5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153396" w14:textId="09E0394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8C215" w14:textId="3E2A076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A8024" w14:textId="175A5ED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296C1" w14:textId="6423A0D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5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E545C" w14:textId="04B11DF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18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73CFD" w14:textId="0F29907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91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8BA195" w14:textId="2059C74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22</w:t>
            </w:r>
          </w:p>
        </w:tc>
      </w:tr>
      <w:tr w:rsidR="00442603" w:rsidRPr="00442603" w14:paraId="7F19EDD9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3F9C9A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679A9D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Number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of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failed</w:t>
            </w:r>
            <w:proofErr w:type="spellEnd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ubjects</w:t>
            </w:r>
            <w:proofErr w:type="spellEnd"/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32445" w14:textId="1331483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33D7C" w14:textId="5027888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2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AB6C1" w14:textId="634C6EB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51FBDB" w14:textId="5934414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80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7D035" w14:textId="30C645D4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62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B5E50" w14:textId="3ED6745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E13D4" w14:textId="23D4C3A3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B9405" w14:textId="2D87B18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4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A3BC9" w14:textId="7CC3CC49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25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748229" w14:textId="35A71FFD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8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B2275A" w14:textId="29253FB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866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9C73FA" w14:textId="5A60264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54</w:t>
            </w:r>
          </w:p>
        </w:tc>
      </w:tr>
      <w:tr w:rsidR="00442603" w:rsidRPr="00442603" w14:paraId="0BB5206D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C6883C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651692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FFMQ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-SF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1FE8C1" w14:textId="32B1B4A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12EEC" w14:textId="4D76B3C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E1E27B" w14:textId="4921C55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72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BA8537" w14:textId="26140710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40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5647A" w14:textId="17F75C7C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3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3C5977" w14:textId="3050F35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40E61A" w14:textId="3EEA364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C82BF0" w14:textId="38AB026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40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4A94BE" w14:textId="68F992B5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83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90EEB" w14:textId="075336BB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59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E3BAA" w14:textId="007C873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62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43D0FB" w14:textId="7B886D5E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11</w:t>
            </w:r>
          </w:p>
        </w:tc>
      </w:tr>
      <w:tr w:rsidR="00442603" w:rsidRPr="00442603" w14:paraId="3DDA0032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A9B729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E47744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SCS-SF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0173C" w14:textId="032ABD1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5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84717" w14:textId="766B4F0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C2594" w14:textId="47897B9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9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A9201" w14:textId="47A33864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5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53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E01825" w14:textId="1DFFE158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0AE683" w14:textId="24AE7F6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9E35D" w14:textId="6C4A7BF2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3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46B53" w14:textId="1092C31A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38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62624" w14:textId="427D9C73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228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22EDD" w14:textId="403B04BC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-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65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C8A75" w14:textId="0D38761B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20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F890DB" w14:textId="05BAB98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23</w:t>
            </w:r>
          </w:p>
        </w:tc>
      </w:tr>
      <w:tr w:rsidR="00442603" w:rsidRPr="00442603" w14:paraId="4B53EB3C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9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464172" w14:textId="77777777" w:rsidR="00442603" w:rsidRPr="00442603" w:rsidRDefault="00442603" w:rsidP="00442603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</w:p>
        </w:tc>
        <w:tc>
          <w:tcPr>
            <w:tcW w:w="1438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49B6F6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ES"/>
              </w:rPr>
              <w:t>AAQ-II</w:t>
            </w:r>
          </w:p>
        </w:tc>
        <w:tc>
          <w:tcPr>
            <w:tcW w:w="30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7FCE1A5" w14:textId="5C988F84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8</w:t>
            </w:r>
          </w:p>
        </w:tc>
        <w:tc>
          <w:tcPr>
            <w:tcW w:w="30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B694E89" w14:textId="59012AF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1</w:t>
            </w:r>
          </w:p>
        </w:tc>
        <w:tc>
          <w:tcPr>
            <w:tcW w:w="50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F69E36" w14:textId="011DA0EF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426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D20392F" w14:textId="4E9ED08D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0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66</w:t>
            </w:r>
          </w:p>
        </w:tc>
        <w:tc>
          <w:tcPr>
            <w:tcW w:w="18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3EA96E" w14:textId="2C2433E6" w:rsidR="00442603" w:rsidRPr="00C23E4B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0</w:t>
            </w:r>
          </w:p>
        </w:tc>
        <w:tc>
          <w:tcPr>
            <w:tcW w:w="26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F693FC" w14:textId="6F79B6F7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06</w:t>
            </w:r>
          </w:p>
        </w:tc>
        <w:tc>
          <w:tcPr>
            <w:tcW w:w="31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981F23" w14:textId="1390AD06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010</w:t>
            </w:r>
          </w:p>
        </w:tc>
        <w:tc>
          <w:tcPr>
            <w:tcW w:w="24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EF4D78" w14:textId="35147212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611</w:t>
            </w:r>
          </w:p>
        </w:tc>
        <w:tc>
          <w:tcPr>
            <w:tcW w:w="25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17BC093" w14:textId="12D78C5E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97</w:t>
            </w:r>
          </w:p>
        </w:tc>
        <w:tc>
          <w:tcPr>
            <w:tcW w:w="21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9781ED" w14:textId="52961708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305</w:t>
            </w:r>
          </w:p>
        </w:tc>
        <w:tc>
          <w:tcPr>
            <w:tcW w:w="36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6600F41" w14:textId="5876B2AC" w:rsidR="00442603" w:rsidRPr="00442603" w:rsidRDefault="00C23E4B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="00442603"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512</w:t>
            </w:r>
          </w:p>
        </w:tc>
        <w:tc>
          <w:tcPr>
            <w:tcW w:w="2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E3611C2" w14:textId="1C03BB38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</w:pP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1</w:t>
            </w:r>
            <w:r w:rsidR="00C23E4B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.</w:t>
            </w:r>
            <w:r w:rsidRPr="00442603">
              <w:rPr>
                <w:rFonts w:ascii="Arial" w:hAnsi="Arial" w:cs="Arial"/>
                <w:color w:val="010205"/>
                <w:sz w:val="18"/>
                <w:szCs w:val="18"/>
                <w:lang w:val="es-ES"/>
              </w:rPr>
              <w:t>952</w:t>
            </w:r>
          </w:p>
        </w:tc>
      </w:tr>
      <w:tr w:rsidR="00442603" w:rsidRPr="00442603" w14:paraId="1ED3D7B7" w14:textId="77777777" w:rsidTr="00442603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439A1" w14:textId="77777777" w:rsidR="00442603" w:rsidRPr="00442603" w:rsidRDefault="00442603" w:rsidP="004426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442603">
              <w:rPr>
                <w:sz w:val="20"/>
                <w:szCs w:val="20"/>
                <w:lang w:val="en-US"/>
              </w:rPr>
              <w:t xml:space="preserve">a. Dependent variable: PSQ-SF. </w:t>
            </w:r>
            <w:r w:rsidRPr="00442603"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 w:rsidRPr="007703A1">
              <w:rPr>
                <w:color w:val="000000"/>
                <w:sz w:val="20"/>
                <w:szCs w:val="20"/>
              </w:rPr>
              <w:t>FFMQ</w:t>
            </w:r>
            <w:r>
              <w:rPr>
                <w:color w:val="000000"/>
                <w:sz w:val="20"/>
                <w:szCs w:val="20"/>
              </w:rPr>
              <w:t>-SF =</w:t>
            </w:r>
            <w:r w:rsidRPr="007703A1">
              <w:rPr>
                <w:color w:val="000000"/>
                <w:sz w:val="20"/>
                <w:szCs w:val="20"/>
              </w:rPr>
              <w:t xml:space="preserve"> Five Facets of Mindfulness Questionnaire</w:t>
            </w:r>
            <w:r>
              <w:rPr>
                <w:color w:val="000000"/>
                <w:sz w:val="20"/>
                <w:szCs w:val="20"/>
              </w:rPr>
              <w:t>-Short Form</w:t>
            </w:r>
            <w:r w:rsidRPr="007703A1">
              <w:rPr>
                <w:color w:val="000000"/>
                <w:sz w:val="20"/>
                <w:szCs w:val="20"/>
              </w:rPr>
              <w:t>; SCS</w:t>
            </w:r>
            <w:r>
              <w:rPr>
                <w:color w:val="000000"/>
                <w:sz w:val="20"/>
                <w:szCs w:val="20"/>
              </w:rPr>
              <w:t>-SF =</w:t>
            </w:r>
            <w:r w:rsidRPr="007703A1">
              <w:rPr>
                <w:color w:val="000000"/>
                <w:sz w:val="20"/>
                <w:szCs w:val="20"/>
              </w:rPr>
              <w:t xml:space="preserve"> Self-Compassion Scale</w:t>
            </w:r>
            <w:r>
              <w:rPr>
                <w:color w:val="000000"/>
                <w:sz w:val="20"/>
                <w:szCs w:val="20"/>
              </w:rPr>
              <w:t>-Short Form;</w:t>
            </w:r>
            <w:r w:rsidRPr="007703A1">
              <w:rPr>
                <w:color w:val="000000"/>
                <w:sz w:val="20"/>
                <w:szCs w:val="20"/>
              </w:rPr>
              <w:t xml:space="preserve"> AAQ</w:t>
            </w:r>
            <w:r>
              <w:rPr>
                <w:color w:val="000000"/>
                <w:sz w:val="20"/>
                <w:szCs w:val="20"/>
              </w:rPr>
              <w:t>-II =</w:t>
            </w:r>
            <w:r w:rsidRPr="007703A1">
              <w:rPr>
                <w:color w:val="000000"/>
                <w:sz w:val="20"/>
                <w:szCs w:val="20"/>
              </w:rPr>
              <w:t xml:space="preserve"> Acceptance and Action Questionnaire</w:t>
            </w:r>
            <w:r>
              <w:rPr>
                <w:color w:val="000000"/>
                <w:sz w:val="20"/>
                <w:szCs w:val="20"/>
              </w:rPr>
              <w:t>-II</w:t>
            </w:r>
            <w:r w:rsidRPr="007703A1">
              <w:rPr>
                <w:color w:val="000000"/>
                <w:sz w:val="20"/>
                <w:szCs w:val="20"/>
              </w:rPr>
              <w:t>; PSQ</w:t>
            </w:r>
            <w:r>
              <w:rPr>
                <w:color w:val="000000"/>
                <w:sz w:val="20"/>
                <w:szCs w:val="20"/>
              </w:rPr>
              <w:t>-SF =</w:t>
            </w:r>
            <w:r w:rsidRPr="007703A1">
              <w:rPr>
                <w:color w:val="000000"/>
                <w:sz w:val="20"/>
                <w:szCs w:val="20"/>
              </w:rPr>
              <w:t xml:space="preserve"> Perceived Stress Questionnaire</w:t>
            </w:r>
            <w:r>
              <w:rPr>
                <w:color w:val="000000"/>
                <w:sz w:val="20"/>
                <w:szCs w:val="20"/>
              </w:rPr>
              <w:t>-24-item version.</w:t>
            </w:r>
          </w:p>
        </w:tc>
      </w:tr>
    </w:tbl>
    <w:p w14:paraId="5C20B936" w14:textId="77777777" w:rsidR="00BC6D6C" w:rsidRPr="005248CF" w:rsidRDefault="00BC6D6C" w:rsidP="0049697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sz w:val="20"/>
          <w:szCs w:val="20"/>
          <w:lang w:val="en-US"/>
        </w:rPr>
      </w:pPr>
    </w:p>
    <w:sectPr w:rsidR="00BC6D6C" w:rsidRPr="005248CF" w:rsidSect="00605565">
      <w:headerReference w:type="default" r:id="rId8"/>
      <w:pgSz w:w="16838" w:h="11906" w:orient="landscape"/>
      <w:pgMar w:top="1417" w:right="1701" w:bottom="1417" w:left="1701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3E9B0F" w14:textId="77777777" w:rsidR="00883B10" w:rsidRDefault="00883B10">
      <w:r>
        <w:separator/>
      </w:r>
    </w:p>
  </w:endnote>
  <w:endnote w:type="continuationSeparator" w:id="0">
    <w:p w14:paraId="213BFE61" w14:textId="77777777" w:rsidR="00883B10" w:rsidRDefault="00883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B7EFFA" w14:textId="77777777" w:rsidR="00883B10" w:rsidRDefault="00883B10">
      <w:r>
        <w:separator/>
      </w:r>
    </w:p>
  </w:footnote>
  <w:footnote w:type="continuationSeparator" w:id="0">
    <w:p w14:paraId="17231602" w14:textId="77777777" w:rsidR="00883B10" w:rsidRDefault="00883B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D6D19" w14:textId="77777777" w:rsidR="00605565" w:rsidRDefault="0060556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035B2F"/>
    <w:multiLevelType w:val="hybridMultilevel"/>
    <w:tmpl w:val="C6E25F00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D7CB9"/>
    <w:multiLevelType w:val="multilevel"/>
    <w:tmpl w:val="19345A4C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482"/>
    <w:rsid w:val="00001628"/>
    <w:rsid w:val="00012708"/>
    <w:rsid w:val="000134F7"/>
    <w:rsid w:val="000145E9"/>
    <w:rsid w:val="000157F8"/>
    <w:rsid w:val="000269F1"/>
    <w:rsid w:val="00033C9F"/>
    <w:rsid w:val="0003749D"/>
    <w:rsid w:val="00043209"/>
    <w:rsid w:val="000C6F10"/>
    <w:rsid w:val="000F4E35"/>
    <w:rsid w:val="00116A52"/>
    <w:rsid w:val="00123888"/>
    <w:rsid w:val="001273A2"/>
    <w:rsid w:val="001655E6"/>
    <w:rsid w:val="001A5BCD"/>
    <w:rsid w:val="001B092E"/>
    <w:rsid w:val="002552BD"/>
    <w:rsid w:val="00267B31"/>
    <w:rsid w:val="002826D0"/>
    <w:rsid w:val="00290260"/>
    <w:rsid w:val="002B2D26"/>
    <w:rsid w:val="002C471C"/>
    <w:rsid w:val="002C55F9"/>
    <w:rsid w:val="00314212"/>
    <w:rsid w:val="00322DE4"/>
    <w:rsid w:val="00387692"/>
    <w:rsid w:val="003F48BD"/>
    <w:rsid w:val="00414236"/>
    <w:rsid w:val="004240B1"/>
    <w:rsid w:val="00432D29"/>
    <w:rsid w:val="00441AB9"/>
    <w:rsid w:val="00442603"/>
    <w:rsid w:val="004951AD"/>
    <w:rsid w:val="00496976"/>
    <w:rsid w:val="004A398A"/>
    <w:rsid w:val="004D428A"/>
    <w:rsid w:val="004E1122"/>
    <w:rsid w:val="004E69CA"/>
    <w:rsid w:val="004F4E82"/>
    <w:rsid w:val="005248CF"/>
    <w:rsid w:val="00541300"/>
    <w:rsid w:val="005608F2"/>
    <w:rsid w:val="00560A2C"/>
    <w:rsid w:val="005613C5"/>
    <w:rsid w:val="00561C11"/>
    <w:rsid w:val="005719A8"/>
    <w:rsid w:val="00571A23"/>
    <w:rsid w:val="005B1A58"/>
    <w:rsid w:val="00605565"/>
    <w:rsid w:val="006204AF"/>
    <w:rsid w:val="006E3528"/>
    <w:rsid w:val="006F0B90"/>
    <w:rsid w:val="006F3348"/>
    <w:rsid w:val="007079D0"/>
    <w:rsid w:val="00731874"/>
    <w:rsid w:val="00741832"/>
    <w:rsid w:val="0076082C"/>
    <w:rsid w:val="00763FD4"/>
    <w:rsid w:val="007703A1"/>
    <w:rsid w:val="007E639B"/>
    <w:rsid w:val="007F167D"/>
    <w:rsid w:val="007F2CE9"/>
    <w:rsid w:val="007F6618"/>
    <w:rsid w:val="00824FAC"/>
    <w:rsid w:val="00825684"/>
    <w:rsid w:val="00830196"/>
    <w:rsid w:val="0083660C"/>
    <w:rsid w:val="0085768E"/>
    <w:rsid w:val="0086660A"/>
    <w:rsid w:val="00873F9B"/>
    <w:rsid w:val="00882828"/>
    <w:rsid w:val="00883B10"/>
    <w:rsid w:val="00884BAC"/>
    <w:rsid w:val="00892F0F"/>
    <w:rsid w:val="008B7C17"/>
    <w:rsid w:val="008E0841"/>
    <w:rsid w:val="008E3D5E"/>
    <w:rsid w:val="00922F00"/>
    <w:rsid w:val="00930473"/>
    <w:rsid w:val="00937D57"/>
    <w:rsid w:val="009558BE"/>
    <w:rsid w:val="00957526"/>
    <w:rsid w:val="00967D48"/>
    <w:rsid w:val="0098468A"/>
    <w:rsid w:val="009853F8"/>
    <w:rsid w:val="009978F5"/>
    <w:rsid w:val="009C7055"/>
    <w:rsid w:val="009E45A6"/>
    <w:rsid w:val="009E66DE"/>
    <w:rsid w:val="00A14594"/>
    <w:rsid w:val="00A2410B"/>
    <w:rsid w:val="00A42DF0"/>
    <w:rsid w:val="00A61041"/>
    <w:rsid w:val="00A91F9E"/>
    <w:rsid w:val="00A942AA"/>
    <w:rsid w:val="00A97327"/>
    <w:rsid w:val="00AB0CE2"/>
    <w:rsid w:val="00B02581"/>
    <w:rsid w:val="00B11702"/>
    <w:rsid w:val="00B2343D"/>
    <w:rsid w:val="00B2490E"/>
    <w:rsid w:val="00B36ACC"/>
    <w:rsid w:val="00B40D27"/>
    <w:rsid w:val="00B4115C"/>
    <w:rsid w:val="00B63B3E"/>
    <w:rsid w:val="00B70E5D"/>
    <w:rsid w:val="00B75B83"/>
    <w:rsid w:val="00BB1936"/>
    <w:rsid w:val="00BB1A03"/>
    <w:rsid w:val="00BC2ACD"/>
    <w:rsid w:val="00BC3ED9"/>
    <w:rsid w:val="00BC6D6C"/>
    <w:rsid w:val="00BE4346"/>
    <w:rsid w:val="00BE4482"/>
    <w:rsid w:val="00BE5018"/>
    <w:rsid w:val="00C170DC"/>
    <w:rsid w:val="00C23E4B"/>
    <w:rsid w:val="00C5087A"/>
    <w:rsid w:val="00C60813"/>
    <w:rsid w:val="00C71909"/>
    <w:rsid w:val="00C83FDF"/>
    <w:rsid w:val="00CD00A0"/>
    <w:rsid w:val="00CD3556"/>
    <w:rsid w:val="00CD385D"/>
    <w:rsid w:val="00CF07AC"/>
    <w:rsid w:val="00CF575B"/>
    <w:rsid w:val="00D10927"/>
    <w:rsid w:val="00D62961"/>
    <w:rsid w:val="00D800CE"/>
    <w:rsid w:val="00D83678"/>
    <w:rsid w:val="00D83F8D"/>
    <w:rsid w:val="00DA09BE"/>
    <w:rsid w:val="00DA2398"/>
    <w:rsid w:val="00E4594B"/>
    <w:rsid w:val="00E507FF"/>
    <w:rsid w:val="00E53553"/>
    <w:rsid w:val="00E86515"/>
    <w:rsid w:val="00EA1628"/>
    <w:rsid w:val="00EB5159"/>
    <w:rsid w:val="00F232F7"/>
    <w:rsid w:val="00F345D4"/>
    <w:rsid w:val="00F376DF"/>
    <w:rsid w:val="00F40B09"/>
    <w:rsid w:val="00F44530"/>
    <w:rsid w:val="00F51FA3"/>
    <w:rsid w:val="00F81F7F"/>
    <w:rsid w:val="00FC3E01"/>
    <w:rsid w:val="00FD71FB"/>
    <w:rsid w:val="00FE4FA3"/>
    <w:rsid w:val="00FF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21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es-ES_trad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line="480" w:lineRule="auto"/>
      <w:jc w:val="center"/>
      <w:outlineLvl w:val="0"/>
    </w:pPr>
    <w:rPr>
      <w:b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line="480" w:lineRule="auto"/>
      <w:outlineLvl w:val="1"/>
    </w:pPr>
    <w:rPr>
      <w:b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12388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123888"/>
  </w:style>
  <w:style w:type="character" w:styleId="Nmerodepgina">
    <w:name w:val="page number"/>
    <w:basedOn w:val="Fuentedeprrafopredeter"/>
    <w:uiPriority w:val="99"/>
    <w:semiHidden/>
    <w:unhideWhenUsed/>
    <w:rsid w:val="00123888"/>
  </w:style>
  <w:style w:type="paragraph" w:styleId="Piedepgina">
    <w:name w:val="footer"/>
    <w:basedOn w:val="Normal"/>
    <w:link w:val="PiedepginaCar"/>
    <w:uiPriority w:val="99"/>
    <w:unhideWhenUsed/>
    <w:rsid w:val="00F345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345D4"/>
  </w:style>
  <w:style w:type="paragraph" w:styleId="Prrafodelista">
    <w:name w:val="List Paragraph"/>
    <w:basedOn w:val="Normal"/>
    <w:uiPriority w:val="34"/>
    <w:qFormat/>
    <w:rsid w:val="00884BA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552BD"/>
    <w:rPr>
      <w:color w:val="0000FF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552BD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978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978F5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B40D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4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101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5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31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75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68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2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8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78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2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1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169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27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06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8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35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4370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7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14479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84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878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94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7179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9D712A-4C38-4241-BC27-3173CB438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12T09:04:00Z</dcterms:created>
  <dcterms:modified xsi:type="dcterms:W3CDTF">2022-06-15T16:59:00Z</dcterms:modified>
</cp:coreProperties>
</file>